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4AC6A" w14:textId="1ACD5DBF" w:rsidR="005A7582" w:rsidRDefault="005A7582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2</w:t>
      </w:r>
      <w:r w:rsidR="00761D84">
        <w:rPr>
          <w:rFonts w:ascii="Arial" w:hAnsi="Arial" w:cs="Arial"/>
          <w:b/>
          <w:sz w:val="28"/>
          <w:szCs w:val="28"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2"/>
        <w:gridCol w:w="2589"/>
        <w:gridCol w:w="2876"/>
      </w:tblGrid>
      <w:tr w:rsidR="00761D84" w:rsidRPr="00F216CB" w14:paraId="27E7A84C" w14:textId="77777777" w:rsidTr="005A7582">
        <w:trPr>
          <w:trHeight w:val="354"/>
        </w:trPr>
        <w:tc>
          <w:tcPr>
            <w:tcW w:w="3542" w:type="dxa"/>
            <w:noWrap/>
          </w:tcPr>
          <w:p w14:paraId="7B678B42" w14:textId="77777777" w:rsidR="00761D84" w:rsidRPr="00F216CB" w:rsidRDefault="00761D84" w:rsidP="00FA43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89" w:type="dxa"/>
            <w:noWrap/>
          </w:tcPr>
          <w:p w14:paraId="4E56594A" w14:textId="5DEFFF12" w:rsidR="00761D84" w:rsidRPr="00426BAA" w:rsidRDefault="00761D84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 +/- SEM</w:t>
            </w:r>
          </w:p>
        </w:tc>
        <w:tc>
          <w:tcPr>
            <w:tcW w:w="2876" w:type="dxa"/>
            <w:noWrap/>
          </w:tcPr>
          <w:p w14:paraId="61AC3E87" w14:textId="2FD9A01B" w:rsidR="00761D84" w:rsidRPr="00426BAA" w:rsidRDefault="00761D84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 +/- SEM</w:t>
            </w:r>
          </w:p>
        </w:tc>
      </w:tr>
      <w:tr w:rsidR="005A7582" w:rsidRPr="00F216CB" w14:paraId="05C0C1CE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07873A00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89" w:type="dxa"/>
            <w:noWrap/>
            <w:hideMark/>
          </w:tcPr>
          <w:p w14:paraId="69C8BD28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platelet-interacting</w:t>
            </w:r>
          </w:p>
        </w:tc>
        <w:tc>
          <w:tcPr>
            <w:tcW w:w="2876" w:type="dxa"/>
            <w:noWrap/>
            <w:hideMark/>
          </w:tcPr>
          <w:p w14:paraId="550D9959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non-interacting</w:t>
            </w:r>
          </w:p>
        </w:tc>
        <w:bookmarkStart w:id="0" w:name="_GoBack"/>
        <w:bookmarkEnd w:id="0"/>
      </w:tr>
      <w:tr w:rsidR="005A7582" w:rsidRPr="00F216CB" w14:paraId="378D0BF3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4ED7A07A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ean ʎ wavelength (µm)</w:t>
            </w:r>
          </w:p>
          <w:p w14:paraId="41343B57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89" w:type="dxa"/>
            <w:noWrap/>
            <w:hideMark/>
          </w:tcPr>
          <w:p w14:paraId="0BD55C57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0.79 ± 0.02</w:t>
            </w:r>
          </w:p>
        </w:tc>
        <w:tc>
          <w:tcPr>
            <w:tcW w:w="2876" w:type="dxa"/>
            <w:noWrap/>
            <w:hideMark/>
          </w:tcPr>
          <w:p w14:paraId="13442005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0.86 ± 0.02</w:t>
            </w:r>
          </w:p>
        </w:tc>
      </w:tr>
      <w:tr w:rsidR="005A7582" w:rsidRPr="00F216CB" w14:paraId="55F6489B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39104298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ean A amplitude (µm)</w:t>
            </w:r>
          </w:p>
          <w:p w14:paraId="3FD7887A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89" w:type="dxa"/>
            <w:noWrap/>
            <w:hideMark/>
          </w:tcPr>
          <w:p w14:paraId="4A9B8032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0.30 ± 0.02</w:t>
            </w:r>
          </w:p>
        </w:tc>
        <w:tc>
          <w:tcPr>
            <w:tcW w:w="2876" w:type="dxa"/>
            <w:noWrap/>
            <w:hideMark/>
          </w:tcPr>
          <w:p w14:paraId="4A91C9C4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0.26 ± 0.01</w:t>
            </w:r>
          </w:p>
        </w:tc>
      </w:tr>
      <w:tr w:rsidR="005A7582" w:rsidRPr="00F216CB" w14:paraId="1EB05300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644C4B6E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ean ʎ/A</w:t>
            </w:r>
          </w:p>
          <w:p w14:paraId="5DF6B518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89" w:type="dxa"/>
            <w:noWrap/>
            <w:hideMark/>
          </w:tcPr>
          <w:p w14:paraId="5C8E3667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2.86 ± 0.18</w:t>
            </w:r>
          </w:p>
        </w:tc>
        <w:tc>
          <w:tcPr>
            <w:tcW w:w="2876" w:type="dxa"/>
            <w:noWrap/>
            <w:hideMark/>
          </w:tcPr>
          <w:p w14:paraId="56CA01B5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3.24 ± 0.09</w:t>
            </w:r>
          </w:p>
        </w:tc>
      </w:tr>
      <w:tr w:rsidR="005A7582" w:rsidRPr="00F216CB" w14:paraId="149D9E1C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6D6CDD19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ean length (µm)</w:t>
            </w:r>
          </w:p>
          <w:p w14:paraId="046AE778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89" w:type="dxa"/>
            <w:noWrap/>
            <w:hideMark/>
          </w:tcPr>
          <w:p w14:paraId="143EA2EA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9.56 ± 0.65</w:t>
            </w:r>
          </w:p>
        </w:tc>
        <w:tc>
          <w:tcPr>
            <w:tcW w:w="2876" w:type="dxa"/>
            <w:noWrap/>
            <w:hideMark/>
          </w:tcPr>
          <w:p w14:paraId="41FCA6F3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0.46 ± 0.66</w:t>
            </w:r>
          </w:p>
        </w:tc>
      </w:tr>
      <w:tr w:rsidR="005A7582" w:rsidRPr="00F216CB" w14:paraId="471E7DB3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7DC745E0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ean axial rotation (Hz)</w:t>
            </w:r>
          </w:p>
          <w:p w14:paraId="60D09AEF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89" w:type="dxa"/>
            <w:noWrap/>
            <w:hideMark/>
          </w:tcPr>
          <w:p w14:paraId="3DD4A6B4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2.47 ± 0.86</w:t>
            </w:r>
          </w:p>
        </w:tc>
        <w:tc>
          <w:tcPr>
            <w:tcW w:w="2876" w:type="dxa"/>
            <w:noWrap/>
            <w:hideMark/>
          </w:tcPr>
          <w:p w14:paraId="220C261A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.58 ± 0.77</w:t>
            </w:r>
          </w:p>
        </w:tc>
      </w:tr>
      <w:tr w:rsidR="005A7582" w:rsidRPr="00F216CB" w14:paraId="0EEFB86D" w14:textId="77777777" w:rsidTr="005A7582">
        <w:trPr>
          <w:trHeight w:val="2400"/>
        </w:trPr>
        <w:tc>
          <w:tcPr>
            <w:tcW w:w="3542" w:type="dxa"/>
            <w:noWrap/>
            <w:hideMark/>
          </w:tcPr>
          <w:p w14:paraId="77C91617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ean velocity</w:t>
            </w:r>
          </w:p>
          <w:p w14:paraId="786156EE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(µm/sec)</w:t>
            </w:r>
          </w:p>
          <w:p w14:paraId="4950DBED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E11E97E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(µm/min)</w:t>
            </w:r>
          </w:p>
          <w:p w14:paraId="50374ACF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</w:t>
            </w:r>
          </w:p>
          <w:p w14:paraId="743DBE57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N </w:t>
            </w:r>
          </w:p>
        </w:tc>
        <w:tc>
          <w:tcPr>
            <w:tcW w:w="2589" w:type="dxa"/>
            <w:noWrap/>
            <w:hideMark/>
          </w:tcPr>
          <w:p w14:paraId="7FBBF2F5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68649BCF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.68 ± 0.10</w:t>
            </w:r>
          </w:p>
          <w:p w14:paraId="76BA494F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639B583A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00.52 ± 6.18</w:t>
            </w:r>
          </w:p>
          <w:p w14:paraId="5994A513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368DBB58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876" w:type="dxa"/>
            <w:noWrap/>
            <w:hideMark/>
          </w:tcPr>
          <w:p w14:paraId="7658F8F4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466C49">
              <w:rPr>
                <w:rFonts w:ascii="Arial" w:hAnsi="Arial" w:cs="Arial"/>
                <w:sz w:val="24"/>
                <w:szCs w:val="24"/>
              </w:rPr>
              <w:tab/>
            </w:r>
          </w:p>
          <w:p w14:paraId="4E53AE9D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466C49">
              <w:rPr>
                <w:rFonts w:ascii="Arial" w:hAnsi="Arial" w:cs="Arial"/>
                <w:sz w:val="24"/>
                <w:szCs w:val="24"/>
              </w:rPr>
              <w:t>0.65 ± 0.01</w:t>
            </w:r>
          </w:p>
          <w:p w14:paraId="7B5E8E2E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81700C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39.00 ± 5.81</w:t>
            </w:r>
          </w:p>
          <w:p w14:paraId="01B46796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F69646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5A7582" w:rsidRPr="00F216CB" w14:paraId="55771625" w14:textId="77777777" w:rsidTr="005A7582">
        <w:trPr>
          <w:trHeight w:val="1595"/>
        </w:trPr>
        <w:tc>
          <w:tcPr>
            <w:tcW w:w="3542" w:type="dxa"/>
            <w:noWrap/>
            <w:hideMark/>
          </w:tcPr>
          <w:p w14:paraId="1D82F287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max velocity</w:t>
            </w:r>
          </w:p>
          <w:p w14:paraId="439EEFF4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(µm/sec)</w:t>
            </w:r>
          </w:p>
          <w:p w14:paraId="4368378F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</w:t>
            </w:r>
          </w:p>
          <w:p w14:paraId="10285393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(µm/min)</w:t>
            </w:r>
          </w:p>
        </w:tc>
        <w:tc>
          <w:tcPr>
            <w:tcW w:w="2589" w:type="dxa"/>
            <w:noWrap/>
            <w:hideMark/>
          </w:tcPr>
          <w:p w14:paraId="761AF415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</w:p>
          <w:p w14:paraId="0312C6FD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615AD8">
              <w:rPr>
                <w:rFonts w:ascii="Arial" w:hAnsi="Arial" w:cs="Arial"/>
                <w:sz w:val="24"/>
                <w:szCs w:val="24"/>
              </w:rPr>
              <w:t>2.58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</w:p>
          <w:p w14:paraId="0268870B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116E23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54.67</w:t>
            </w:r>
          </w:p>
        </w:tc>
        <w:tc>
          <w:tcPr>
            <w:tcW w:w="2876" w:type="dxa"/>
            <w:noWrap/>
            <w:hideMark/>
          </w:tcPr>
          <w:p w14:paraId="5ABB2DF1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DE6B36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  <w:p w14:paraId="44C3EFB4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2BCF9440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02.08</w:t>
            </w:r>
          </w:p>
        </w:tc>
      </w:tr>
      <w:tr w:rsidR="005A7582" w:rsidRPr="00F216CB" w14:paraId="484FBF0E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54995A70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mean acceleration                       </w:t>
            </w:r>
          </w:p>
          <w:p w14:paraId="1A2F6217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(µm/s</w:t>
            </w:r>
            <w:r w:rsidRPr="00426BAA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  <w:r w:rsidRPr="00426BAA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589" w:type="dxa"/>
            <w:noWrap/>
            <w:hideMark/>
          </w:tcPr>
          <w:p w14:paraId="26D2D94F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1E77416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2876" w:type="dxa"/>
            <w:noWrap/>
            <w:hideMark/>
          </w:tcPr>
          <w:p w14:paraId="275D0EF0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3812E7B4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19.01</w:t>
            </w:r>
          </w:p>
        </w:tc>
      </w:tr>
      <w:tr w:rsidR="005A7582" w:rsidRPr="00F216CB" w14:paraId="5F8858EA" w14:textId="77777777" w:rsidTr="005A7582">
        <w:trPr>
          <w:trHeight w:val="354"/>
        </w:trPr>
        <w:tc>
          <w:tcPr>
            <w:tcW w:w="3542" w:type="dxa"/>
            <w:noWrap/>
            <w:hideMark/>
          </w:tcPr>
          <w:p w14:paraId="36614DAF" w14:textId="77777777" w:rsidR="005A7582" w:rsidRPr="00426BAA" w:rsidRDefault="005A7582" w:rsidP="00FA4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BAA">
              <w:rPr>
                <w:rFonts w:ascii="Arial" w:hAnsi="Arial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2589" w:type="dxa"/>
            <w:noWrap/>
          </w:tcPr>
          <w:p w14:paraId="4DEE04FF" w14:textId="77777777" w:rsidR="005A7582" w:rsidRPr="00615AD8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615AD8">
              <w:rPr>
                <w:rFonts w:ascii="Arial" w:hAnsi="Arial" w:cs="Arial"/>
                <w:sz w:val="24"/>
                <w:szCs w:val="24"/>
              </w:rPr>
              <w:t>compact helix</w:t>
            </w:r>
          </w:p>
          <w:p w14:paraId="3F427CFC" w14:textId="77777777" w:rsidR="005A7582" w:rsidRPr="00615AD8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615AD8">
              <w:rPr>
                <w:rFonts w:ascii="Arial" w:hAnsi="Arial" w:cs="Arial"/>
                <w:sz w:val="24"/>
                <w:szCs w:val="24"/>
              </w:rPr>
              <w:t>rapid axial rotation</w:t>
            </w:r>
          </w:p>
          <w:p w14:paraId="74C19AEC" w14:textId="77777777" w:rsidR="005A7582" w:rsidRPr="00615AD8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615AD8">
              <w:rPr>
                <w:rFonts w:ascii="Arial" w:hAnsi="Arial" w:cs="Arial"/>
                <w:sz w:val="24"/>
                <w:szCs w:val="24"/>
              </w:rPr>
              <w:t xml:space="preserve">higher velocity </w:t>
            </w:r>
          </w:p>
          <w:p w14:paraId="42614599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6" w:type="dxa"/>
            <w:noWrap/>
          </w:tcPr>
          <w:p w14:paraId="28B7CDC8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longated helix</w:t>
            </w:r>
          </w:p>
          <w:p w14:paraId="2E5E4B46" w14:textId="77777777" w:rsidR="005A7582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 w:rsidRPr="00F216CB">
              <w:rPr>
                <w:rFonts w:ascii="Arial" w:hAnsi="Arial" w:cs="Arial"/>
                <w:sz w:val="24"/>
                <w:szCs w:val="24"/>
              </w:rPr>
              <w:t>slower axial rotation</w:t>
            </w:r>
          </w:p>
          <w:p w14:paraId="727A7932" w14:textId="77777777" w:rsidR="005A7582" w:rsidRPr="00F216CB" w:rsidRDefault="005A7582" w:rsidP="00FA43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ower velocity</w:t>
            </w:r>
          </w:p>
        </w:tc>
      </w:tr>
    </w:tbl>
    <w:p w14:paraId="0CC7FCA0" w14:textId="77777777" w:rsidR="005A7582" w:rsidRPr="005A7582" w:rsidRDefault="005A7582">
      <w:pPr>
        <w:rPr>
          <w:rFonts w:ascii="Arial" w:hAnsi="Arial" w:cs="Arial"/>
          <w:b/>
          <w:sz w:val="28"/>
          <w:szCs w:val="28"/>
        </w:rPr>
      </w:pPr>
    </w:p>
    <w:sectPr w:rsidR="005A7582" w:rsidRPr="005A75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82"/>
    <w:rsid w:val="005A7582"/>
    <w:rsid w:val="0076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28A5"/>
  <w15:chartTrackingRefBased/>
  <w15:docId w15:val="{D8147126-23A8-44D1-BA5C-4024636D3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Church</dc:creator>
  <cp:keywords/>
  <dc:description/>
  <cp:lastModifiedBy>Brigette Church</cp:lastModifiedBy>
  <cp:revision>2</cp:revision>
  <dcterms:created xsi:type="dcterms:W3CDTF">2018-07-24T02:51:00Z</dcterms:created>
  <dcterms:modified xsi:type="dcterms:W3CDTF">2018-09-02T00:18:00Z</dcterms:modified>
</cp:coreProperties>
</file>